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549B6C" w14:textId="6210DFBC" w:rsidR="00341E03" w:rsidRPr="006F5804" w:rsidRDefault="00341E03" w:rsidP="00341E0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C19B2">
        <w:rPr>
          <w:rFonts w:ascii="Times New Roman" w:hAnsi="Times New Roman" w:cs="Times New Roman"/>
          <w:b/>
          <w:sz w:val="24"/>
          <w:szCs w:val="24"/>
        </w:rPr>
        <w:t>S</w:t>
      </w:r>
      <w:r w:rsidR="007B5DCA">
        <w:rPr>
          <w:rFonts w:ascii="Times New Roman" w:hAnsi="Times New Roman" w:cs="Times New Roman"/>
          <w:b/>
          <w:sz w:val="24"/>
          <w:szCs w:val="24"/>
        </w:rPr>
        <w:t>8</w:t>
      </w:r>
      <w:r w:rsidRPr="003C19B2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b/>
          <w:sz w:val="24"/>
          <w:szCs w:val="24"/>
        </w:rPr>
        <w:t>Individual Muscle Extension</w:t>
      </w:r>
      <w:r w:rsidRPr="003C19B2">
        <w:rPr>
          <w:rFonts w:ascii="Times New Roman" w:hAnsi="Times New Roman" w:cs="Times New Roman"/>
          <w:b/>
          <w:sz w:val="24"/>
          <w:szCs w:val="24"/>
        </w:rPr>
        <w:t xml:space="preserve"> PCC.</w:t>
      </w:r>
      <w:r w:rsidRPr="003C19B2">
        <w:rPr>
          <w:rFonts w:ascii="Times New Roman" w:hAnsi="Times New Roman" w:cs="Times New Roman"/>
          <w:sz w:val="24"/>
          <w:szCs w:val="24"/>
        </w:rPr>
        <w:t xml:space="preserve"> </w:t>
      </w:r>
      <w:r w:rsidRPr="006F5804">
        <w:rPr>
          <w:rFonts w:ascii="Times New Roman" w:hAnsi="Times New Roman" w:cs="Times New Roman"/>
          <w:sz w:val="24"/>
          <w:szCs w:val="24"/>
        </w:rPr>
        <w:t>PCC comparing EMG between individual muscles</w:t>
      </w:r>
      <w:r>
        <w:rPr>
          <w:rFonts w:ascii="Times New Roman" w:hAnsi="Times New Roman" w:cs="Times New Roman"/>
          <w:sz w:val="24"/>
          <w:szCs w:val="24"/>
        </w:rPr>
        <w:t xml:space="preserve"> during extension</w:t>
      </w:r>
      <w:r w:rsidRPr="006F5804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3897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926"/>
        <w:gridCol w:w="926"/>
        <w:gridCol w:w="927"/>
        <w:gridCol w:w="926"/>
        <w:gridCol w:w="927"/>
        <w:gridCol w:w="926"/>
        <w:gridCol w:w="927"/>
        <w:gridCol w:w="926"/>
        <w:gridCol w:w="927"/>
        <w:gridCol w:w="926"/>
        <w:gridCol w:w="927"/>
        <w:gridCol w:w="926"/>
        <w:gridCol w:w="927"/>
        <w:gridCol w:w="926"/>
        <w:gridCol w:w="927"/>
      </w:tblGrid>
      <w:tr w:rsidR="00341E03" w:rsidRPr="00694C14" w14:paraId="7BEAB796" w14:textId="77777777" w:rsidTr="00A632E7">
        <w:trPr>
          <w:trHeight w:val="300"/>
        </w:trPr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707F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B87D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D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7317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D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37D5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D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D799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T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CDBE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T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BE99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T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E5D9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8FC0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M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6B07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D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C0D0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M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BA29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SP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A57D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SP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8A2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BS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9033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M</w:t>
            </w:r>
          </w:p>
        </w:tc>
      </w:tr>
      <w:tr w:rsidR="00341E03" w:rsidRPr="00694C14" w14:paraId="3B7327CB" w14:textId="77777777" w:rsidTr="00A632E7">
        <w:trPr>
          <w:trHeight w:val="300"/>
        </w:trPr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E522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D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</w:tcPr>
          <w:p w14:paraId="56104A4D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FF5D0A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A1262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41274B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8D378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97C9E6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295BA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AD694F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ADE786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97C1C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F15DFB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AF67F5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3412ED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C6B74F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7</w:t>
            </w:r>
          </w:p>
        </w:tc>
      </w:tr>
      <w:tr w:rsidR="00341E03" w:rsidRPr="00694C14" w14:paraId="51CE776F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BCA6545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2E9BEFB2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2F473B29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76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AB54FE9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&lt;</w:t>
            </w: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8C78A70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3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A16E100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AC28FA5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5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50D9432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3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4FB015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1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6C6ED213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8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27E0595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67A90782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A91F319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01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2C27DD00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2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056177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13</w:t>
            </w:r>
          </w:p>
        </w:tc>
      </w:tr>
      <w:tr w:rsidR="00341E03" w:rsidRPr="00694C14" w14:paraId="4C0117BD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8C8C34C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D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48F942FB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927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1D8B612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71A6046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9EC07C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EF2B5BC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032A45F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1D89766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D34D116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E46193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241B32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2D8217FD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2DF0952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1757969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2BF9D4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5</w:t>
            </w:r>
          </w:p>
        </w:tc>
      </w:tr>
      <w:tr w:rsidR="00341E03" w:rsidRPr="00694C14" w14:paraId="203C7445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0F885ED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3936ADE3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76</w:t>
            </w:r>
          </w:p>
        </w:tc>
        <w:tc>
          <w:tcPr>
            <w:tcW w:w="927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01B9C0AD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4E214CD7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E8DC373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8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4F900079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26EF8CC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5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64B97F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4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2D11506C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49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C46FE7A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9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A9D4D7D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FB26C9C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AFD58FE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37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44BC438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3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9B357CE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64</w:t>
            </w:r>
          </w:p>
        </w:tc>
      </w:tr>
      <w:tr w:rsidR="00341E03" w:rsidRPr="00694C14" w14:paraId="64C242DD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A454D43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D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5FB1E725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46FD4E2F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926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7EAD2F72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5022877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4ED74767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3DB2305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8DB402B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E39AB28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567E8FC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E61E20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C287E7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8882187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97AF569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D258DEB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7</w:t>
            </w:r>
          </w:p>
        </w:tc>
      </w:tr>
      <w:tr w:rsidR="00341E03" w:rsidRPr="00694C14" w14:paraId="02152E59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B8C17F7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188025FD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&lt;</w:t>
            </w: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073E2ACA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926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76FC2C9F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348B42A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49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7349862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7C6BB60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E0F0833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1BA5A73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47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452CEA62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7288E10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26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9DEDB33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3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58BEFC6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47A33E8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F260EDE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21</w:t>
            </w:r>
          </w:p>
        </w:tc>
      </w:tr>
      <w:tr w:rsidR="00341E03" w:rsidRPr="00694C14" w14:paraId="3CE00F0C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19FBBB1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T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7F020FC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022E506A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45CFB651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927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4C922A07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E632EE7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E0B1E05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6B8B984E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55ED727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270E5E3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02FEC76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98F5126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A28E6F6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6E314222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2C2F93A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</w:t>
            </w:r>
          </w:p>
        </w:tc>
      </w:tr>
      <w:tr w:rsidR="00341E03" w:rsidRPr="00694C14" w14:paraId="044F364E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AAE054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10CED9B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3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803F600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8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7B013BA9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49</w:t>
            </w:r>
          </w:p>
        </w:tc>
        <w:tc>
          <w:tcPr>
            <w:tcW w:w="927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795AA9A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262B0479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B574E3A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F60F0B8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4FFA108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03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DD16FBE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6B8C2EF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71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91B2EC8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5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2DE6DF8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90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A2DAF98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1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5B60E4C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1</w:t>
            </w:r>
          </w:p>
        </w:tc>
      </w:tr>
      <w:tr w:rsidR="00341E03" w:rsidRPr="00694C14" w14:paraId="3D79DE06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DE306C1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T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398711B3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0DBED5F9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D23720B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03DAFFDE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926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0396A279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4E39F9F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6B6F8248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2FE5F719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24454623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0A06E35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5B09149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1C299E7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196FA79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813DFB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8</w:t>
            </w:r>
          </w:p>
        </w:tc>
      </w:tr>
      <w:tr w:rsidR="00341E03" w:rsidRPr="00694C14" w14:paraId="5D1BC854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74759A9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574754D3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68E17D7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4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7435703D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411FCBE5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5</w:t>
            </w:r>
          </w:p>
        </w:tc>
        <w:tc>
          <w:tcPr>
            <w:tcW w:w="926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7BDDF438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CEEF4FE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4639766F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25816913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9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0A8D531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807AA18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67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91526C5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5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B7D3B6B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1.000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4E5D486B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1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BB014D3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30</w:t>
            </w:r>
          </w:p>
        </w:tc>
      </w:tr>
      <w:tr w:rsidR="00341E03" w:rsidRPr="00694C14" w14:paraId="02C9823E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DE12B17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T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123ECC67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0E3443FE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6212013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FD8203D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159ABDC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927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4822FFBF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1BA20A7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C83471C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34BEFF7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341ABB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964CB1F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AD1169D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425D784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6DBA159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6</w:t>
            </w:r>
          </w:p>
        </w:tc>
      </w:tr>
      <w:tr w:rsidR="00341E03" w:rsidRPr="00694C14" w14:paraId="08292705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7962CC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73FFD13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5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5CDC904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5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14977183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10EA607F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A849A91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927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1C2A6985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221ED9AD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4918AD5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97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2E87BDB6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8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2885A8AA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5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2AA4486B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B7AEF5C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1.000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63D88FE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6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1BD59C1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5</w:t>
            </w:r>
          </w:p>
        </w:tc>
      </w:tr>
      <w:tr w:rsidR="00341E03" w:rsidRPr="00694C14" w14:paraId="0D21721B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DCA9F7E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515572D9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5623D303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3762EE4F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95D2CD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368DC2F1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77C700A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926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7BE31D53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2E8F65B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4E3FEEFA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5BFD892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2BE41429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7E6286E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3AA055E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2C9C8EDD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0</w:t>
            </w:r>
          </w:p>
        </w:tc>
      </w:tr>
      <w:tr w:rsidR="00341E03" w:rsidRPr="00694C14" w14:paraId="77CBB5B3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72323AA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7A1C10E3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36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21C0D665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40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7DED92F7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1E2C095D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1A70038A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564474F0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926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1B46F0AF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B8C26B8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8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AB61CB7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8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77850FA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DC75F03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2494C7EA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34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AC61CF8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9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D524271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7</w:t>
            </w:r>
          </w:p>
        </w:tc>
      </w:tr>
      <w:tr w:rsidR="00341E03" w:rsidRPr="00694C14" w14:paraId="22E31F54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D068D43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M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5F661948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AE4C61B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590E9AD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03617309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4C86C3EF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9179358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487C89E9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927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6CC37B8B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226783C7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8371B91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529854E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4EBF673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B5A700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7884C47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7</w:t>
            </w:r>
          </w:p>
        </w:tc>
      </w:tr>
      <w:tr w:rsidR="00341E03" w:rsidRPr="00694C14" w14:paraId="42880612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E35A3B1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AD5B6C2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23D11B40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49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80F39F2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47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B2ECEA1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03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7DB9EEE5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9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10EC37F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97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E6EC62B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82</w:t>
            </w:r>
          </w:p>
        </w:tc>
        <w:tc>
          <w:tcPr>
            <w:tcW w:w="927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4AB509BB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E4327EC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7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15F4C2C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8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FF9F9BF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9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3EECBFD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23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B1453D7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5E16261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22</w:t>
            </w:r>
          </w:p>
        </w:tc>
      </w:tr>
      <w:tr w:rsidR="00341E03" w:rsidRPr="00694C14" w14:paraId="38FDFA59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75DAA6A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D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5F5FA87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3CE6565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5014CC2D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48E9B72F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492561F0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A2B0230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1EFFC8A7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55C160A5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926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76A579B2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53AA71D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629CA57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C445E65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25E62D06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A59FAFA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7</w:t>
            </w:r>
          </w:p>
        </w:tc>
      </w:tr>
      <w:tr w:rsidR="00341E03" w:rsidRPr="00694C14" w14:paraId="6CA05E29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27A04A6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1E10FF6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8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0D2263D1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93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7B5C1427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167E0419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7B6FE428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0E90D1C3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86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4CBE9CC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85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DD52DA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75</w:t>
            </w:r>
          </w:p>
        </w:tc>
        <w:tc>
          <w:tcPr>
            <w:tcW w:w="926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7644FA6A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F47AEDD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C0C45F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DE46A2C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71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4EC9ED3B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39EC2B5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3</w:t>
            </w:r>
          </w:p>
        </w:tc>
      </w:tr>
      <w:tr w:rsidR="00341E03" w:rsidRPr="00694C14" w14:paraId="66920BFB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F4944E0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M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18E43A7E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06A4A395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75243A42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09DBD97C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523325EA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0F4260DF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08AFCD8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F1295ED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370E8C6D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927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442E0332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43D6796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2BBB7D7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66887E7B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D692A8C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5</w:t>
            </w:r>
          </w:p>
        </w:tc>
      </w:tr>
      <w:tr w:rsidR="00341E03" w:rsidRPr="00694C14" w14:paraId="0AC0B845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BE29532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E82600E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AABB81A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8C28E11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26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0AD10D1A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71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10F059A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67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FABAF15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5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868B5E9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54177A18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8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3B3CB61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927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438E07DA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AD0183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C3D4CD8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6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6B9DF06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3ADB9E1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27</w:t>
            </w:r>
          </w:p>
        </w:tc>
      </w:tr>
      <w:tr w:rsidR="00341E03" w:rsidRPr="00694C14" w14:paraId="35B8F707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E69E62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SP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5FAEB9F5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4D20E5C3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21B4A0D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BF490E3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0674F3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6563650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46E6C49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B3D0277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E944FD2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0AC6F4CC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926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0DA9F0DB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B89C49E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F48D10A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27885F33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1</w:t>
            </w:r>
          </w:p>
        </w:tc>
      </w:tr>
      <w:tr w:rsidR="00341E03" w:rsidRPr="00694C14" w14:paraId="3336C0AB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3E996AC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345F0C5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2D327675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4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3F72586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3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B6746F1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52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4196D69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5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5E871129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2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7EAA3EB0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7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433DC3F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96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349555E6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6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00D1971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0</w:t>
            </w:r>
          </w:p>
        </w:tc>
        <w:tc>
          <w:tcPr>
            <w:tcW w:w="926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7195E96D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F28F196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61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0C8CC0E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8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248F048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32</w:t>
            </w:r>
          </w:p>
        </w:tc>
      </w:tr>
      <w:tr w:rsidR="00341E03" w:rsidRPr="00694C14" w14:paraId="5093CD62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68A1C2D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SP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B67C773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275B4186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72ED74BD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1AA4664E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FF58AB0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9D65F4C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3012CCE3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5C4AF80E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431B17E3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01704166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4A89A90A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927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1E26CD50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19F2B7C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2542171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0</w:t>
            </w:r>
          </w:p>
        </w:tc>
      </w:tr>
      <w:tr w:rsidR="00341E03" w:rsidRPr="00694C14" w14:paraId="7422A261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13B0091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5F919DF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0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0658D5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37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2EBBABE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2867BBCE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90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E9C8AD5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1.000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4686D250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00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3D3F2519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34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A7F0859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23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3670171F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7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0533E378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6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32AA38F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61</w:t>
            </w:r>
          </w:p>
        </w:tc>
        <w:tc>
          <w:tcPr>
            <w:tcW w:w="927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4757B19F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A45F775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3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932FD0D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06</w:t>
            </w:r>
          </w:p>
        </w:tc>
      </w:tr>
      <w:tr w:rsidR="00341E03" w:rsidRPr="00694C14" w14:paraId="66E7AEA6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FBC4817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BS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526871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5218D352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1D6FCE7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54FED90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46599AB5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690F315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31CA6AF6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D761C6F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772DA995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2DCFC279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166473DA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26BD2825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926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41B9E4E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38EC351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0</w:t>
            </w:r>
          </w:p>
        </w:tc>
      </w:tr>
      <w:tr w:rsidR="00341E03" w:rsidRPr="00694C14" w14:paraId="0619C600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124074B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3E38C527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23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22F03B2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32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7519A2FA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7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38E34EC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11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3191355A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1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2AB87BAA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60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26CE48E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97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2688CD1E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8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931ADD9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8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1E74649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2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108019F1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89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1D6FE79A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3</w:t>
            </w:r>
          </w:p>
        </w:tc>
        <w:tc>
          <w:tcPr>
            <w:tcW w:w="926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6914C97F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D830313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06</w:t>
            </w:r>
          </w:p>
        </w:tc>
      </w:tr>
      <w:tr w:rsidR="00341E03" w:rsidRPr="00694C14" w14:paraId="7A854FF6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5CD962A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M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5B068A85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24FCF22D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16E3645E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2C8E3095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5EA9413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33F95D5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9641306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F3AB6C1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4A81E154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3AE3DD6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7E873146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237A586C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79EE2CE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927" w:type="dxa"/>
            <w:vMerge w:val="restart"/>
            <w:tcBorders>
              <w:bottom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</w:tcPr>
          <w:p w14:paraId="156FBBD3" w14:textId="77777777" w:rsidR="00341E03" w:rsidRPr="00135EFD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341E03" w:rsidRPr="00694C14" w14:paraId="5CCF737A" w14:textId="77777777" w:rsidTr="00A632E7">
        <w:trPr>
          <w:trHeight w:val="300"/>
        </w:trPr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9870D" w14:textId="77777777" w:rsidR="00341E03" w:rsidRPr="00694C14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09EF322" w14:textId="77777777" w:rsidR="00341E03" w:rsidRPr="00694C14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13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CE25165" w14:textId="77777777" w:rsidR="00341E03" w:rsidRPr="00694C14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4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15954DA" w14:textId="77777777" w:rsidR="00341E03" w:rsidRPr="00694C14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1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B18FBC6" w14:textId="77777777" w:rsidR="00341E03" w:rsidRPr="00694C14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1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87FA6D6" w14:textId="77777777" w:rsidR="00341E03" w:rsidRPr="00694C14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30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430134A" w14:textId="77777777" w:rsidR="00341E03" w:rsidRPr="00694C14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5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360FCE2" w14:textId="77777777" w:rsidR="00341E03" w:rsidRPr="00694C14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7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AD265CE" w14:textId="77777777" w:rsidR="00341E03" w:rsidRPr="00694C14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22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4988BD8" w14:textId="77777777" w:rsidR="00341E03" w:rsidRPr="00694C14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3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B39A8A0" w14:textId="77777777" w:rsidR="00341E03" w:rsidRPr="00694C14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7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E06BCB8" w14:textId="77777777" w:rsidR="00341E03" w:rsidRPr="00694C14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32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382BA55" w14:textId="77777777" w:rsidR="00341E03" w:rsidRPr="00694C14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9332066" w14:textId="77777777" w:rsidR="00341E03" w:rsidRPr="00694C14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06</w:t>
            </w:r>
          </w:p>
        </w:tc>
        <w:tc>
          <w:tcPr>
            <w:tcW w:w="927" w:type="dxa"/>
            <w:vMerge/>
            <w:tcBorders>
              <w:bottom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</w:tcPr>
          <w:p w14:paraId="696EDADE" w14:textId="77777777" w:rsidR="00341E03" w:rsidRPr="00694C14" w:rsidRDefault="00341E03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652AB8DC" w14:textId="6BBD32F5" w:rsidR="005F7FBF" w:rsidRPr="00341E03" w:rsidRDefault="00341E03" w:rsidP="00D3200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Grey half (bottom left) gives muscle coordination for arm elevation and the white half (top right) for arm depression. PCC – Pearson correlation coefficient. The p-values given report a paired samples t-test comparing phases; significant comparisons (p&lt;0.050) in bold; </w:t>
      </w:r>
    </w:p>
    <w:sectPr w:rsidR="005F7FBF" w:rsidRPr="00341E03" w:rsidSect="005D152C">
      <w:pgSz w:w="16840" w:h="11900" w:orient="landscape"/>
      <w:pgMar w:top="712" w:right="1080" w:bottom="1125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647B1D"/>
    <w:multiLevelType w:val="hybridMultilevel"/>
    <w:tmpl w:val="599C1CE4"/>
    <w:lvl w:ilvl="0" w:tplc="AFE45CF0">
      <w:start w:val="1"/>
      <w:numFmt w:val="bullet"/>
      <w:pStyle w:val="Default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52C"/>
    <w:rsid w:val="00341E03"/>
    <w:rsid w:val="005235B3"/>
    <w:rsid w:val="005D152C"/>
    <w:rsid w:val="005F7FBF"/>
    <w:rsid w:val="00667DF4"/>
    <w:rsid w:val="006A46B6"/>
    <w:rsid w:val="007B5DCA"/>
    <w:rsid w:val="00D145D4"/>
    <w:rsid w:val="00D32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14833"/>
  <w15:chartTrackingRefBased/>
  <w15:docId w15:val="{93E58E98-F413-3645-BC49-EECBDB1CA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52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Text">
    <w:name w:val="Default Text"/>
    <w:basedOn w:val="NoSpacing"/>
    <w:next w:val="NoSpacing"/>
    <w:qFormat/>
    <w:rsid w:val="00D145D4"/>
    <w:pPr>
      <w:numPr>
        <w:numId w:val="1"/>
      </w:numPr>
    </w:pPr>
    <w:rPr>
      <w:bCs/>
      <w:color w:val="000000" w:themeColor="text1"/>
      <w:sz w:val="20"/>
      <w:szCs w:val="22"/>
    </w:rPr>
  </w:style>
  <w:style w:type="paragraph" w:styleId="NoSpacing">
    <w:name w:val="No Spacing"/>
    <w:link w:val="NoSpacingChar"/>
    <w:uiPriority w:val="1"/>
    <w:qFormat/>
    <w:rsid w:val="00D145D4"/>
  </w:style>
  <w:style w:type="character" w:customStyle="1" w:styleId="NoSpacingChar">
    <w:name w:val="No Spacing Char"/>
    <w:link w:val="NoSpacing"/>
    <w:uiPriority w:val="1"/>
    <w:locked/>
    <w:rsid w:val="006A46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2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wkes</dc:creator>
  <cp:keywords/>
  <dc:description/>
  <cp:lastModifiedBy>Omid Alizadehkhaiyat</cp:lastModifiedBy>
  <cp:revision>2</cp:revision>
  <dcterms:created xsi:type="dcterms:W3CDTF">2019-01-27T13:32:00Z</dcterms:created>
  <dcterms:modified xsi:type="dcterms:W3CDTF">2019-01-27T13:32:00Z</dcterms:modified>
</cp:coreProperties>
</file>